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8A278" w14:textId="303B413D" w:rsidR="00355EF0" w:rsidRPr="000864FE" w:rsidRDefault="00355EF0">
      <w:pPr>
        <w:rPr>
          <w:rFonts w:ascii="Times New Roman" w:hAnsi="Times New Roman" w:cs="Times New Roman"/>
          <w:b/>
          <w:bCs/>
          <w:sz w:val="24"/>
        </w:rPr>
      </w:pPr>
      <w:r w:rsidRPr="000864FE">
        <w:rPr>
          <w:rFonts w:ascii="Times New Roman" w:hAnsi="Times New Roman" w:cs="Times New Roman"/>
          <w:b/>
          <w:bCs/>
          <w:sz w:val="24"/>
        </w:rPr>
        <w:t xml:space="preserve">Appendix </w:t>
      </w:r>
      <w:r w:rsidR="000864FE" w:rsidRPr="000864FE">
        <w:rPr>
          <w:rFonts w:ascii="Times New Roman" w:hAnsi="Times New Roman" w:cs="Times New Roman"/>
          <w:b/>
          <w:bCs/>
          <w:sz w:val="24"/>
        </w:rPr>
        <w:t>A:</w:t>
      </w:r>
      <w:r w:rsidRPr="000864FE">
        <w:rPr>
          <w:rFonts w:ascii="Times New Roman" w:hAnsi="Times New Roman" w:cs="Times New Roman"/>
          <w:b/>
          <w:bCs/>
          <w:sz w:val="24"/>
        </w:rPr>
        <w:t xml:space="preserve"> Interview protocol </w:t>
      </w:r>
    </w:p>
    <w:p w14:paraId="1B99A865" w14:textId="77777777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Section 1: Basic Background Information</w:t>
      </w:r>
    </w:p>
    <w:p w14:paraId="55F79C43" w14:textId="77777777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1.</w:t>
      </w:r>
      <w:r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Pr="000864FE">
        <w:rPr>
          <w:sz w:val="24"/>
          <w:szCs w:val="24"/>
        </w:rPr>
        <w:t>How many parent(s) are you currently caring for? (Include parent(s)-in-law if</w:t>
      </w:r>
    </w:p>
    <w:p w14:paraId="17329341" w14:textId="77777777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applicable)</w:t>
      </w:r>
    </w:p>
    <w:p w14:paraId="0A47E116" w14:textId="5B62C957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2.</w:t>
      </w:r>
      <w:r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Pr="000864FE">
        <w:rPr>
          <w:sz w:val="24"/>
          <w:szCs w:val="24"/>
        </w:rPr>
        <w:t>How old is each of your parents?</w:t>
      </w:r>
    </w:p>
    <w:p w14:paraId="0292AC83" w14:textId="759665BC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 xml:space="preserve">3. </w:t>
      </w:r>
      <w:r w:rsidRPr="000864FE">
        <w:rPr>
          <w:sz w:val="24"/>
          <w:szCs w:val="24"/>
        </w:rPr>
        <w:t>In which city are your parents currently living?</w:t>
      </w:r>
    </w:p>
    <w:p w14:paraId="4FF0D4D0" w14:textId="3AC35D3E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 xml:space="preserve">4. </w:t>
      </w:r>
      <w:r w:rsidRPr="000864FE">
        <w:rPr>
          <w:sz w:val="24"/>
          <w:szCs w:val="24"/>
        </w:rPr>
        <w:t>Do your parents live by themselves or with others?</w:t>
      </w:r>
    </w:p>
    <w:p w14:paraId="3EB205C2" w14:textId="0B3B57CC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5.</w:t>
      </w:r>
      <w:r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Pr="000864FE">
        <w:rPr>
          <w:sz w:val="24"/>
          <w:szCs w:val="24"/>
        </w:rPr>
        <w:t>Is there anyone currently hired to assist your parents?</w:t>
      </w:r>
    </w:p>
    <w:p w14:paraId="4AFA10E9" w14:textId="0F821FA4" w:rsidR="00355EF0" w:rsidRPr="000864FE" w:rsidRDefault="00355EF0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6,</w:t>
      </w:r>
      <w:r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Pr="000864FE">
        <w:rPr>
          <w:sz w:val="24"/>
          <w:szCs w:val="24"/>
        </w:rPr>
        <w:t>How long have you been in a caregiving role for your parent(s)?</w:t>
      </w:r>
    </w:p>
    <w:p w14:paraId="7667953B" w14:textId="5FC52F2F" w:rsidR="00355EF0" w:rsidRPr="000864FE" w:rsidRDefault="00160138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7</w:t>
      </w:r>
      <w:r w:rsidR="00355EF0" w:rsidRPr="000864FE">
        <w:rPr>
          <w:sz w:val="24"/>
          <w:szCs w:val="24"/>
        </w:rPr>
        <w:t>.</w:t>
      </w:r>
      <w:r w:rsidR="00355EF0"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="00355EF0" w:rsidRPr="000864FE">
        <w:rPr>
          <w:sz w:val="24"/>
          <w:szCs w:val="24"/>
        </w:rPr>
        <w:t>What is your approximate annual income?</w:t>
      </w:r>
    </w:p>
    <w:p w14:paraId="7ED4E96C" w14:textId="3DF164B8" w:rsidR="00355EF0" w:rsidRPr="000864FE" w:rsidRDefault="00160138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8</w:t>
      </w:r>
      <w:r w:rsidR="00355EF0" w:rsidRPr="000864FE">
        <w:rPr>
          <w:sz w:val="24"/>
          <w:szCs w:val="24"/>
        </w:rPr>
        <w:t>.</w:t>
      </w:r>
      <w:r w:rsidR="00355EF0"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="00355EF0" w:rsidRPr="000864FE">
        <w:rPr>
          <w:sz w:val="24"/>
          <w:szCs w:val="24"/>
        </w:rPr>
        <w:t>What is your age?</w:t>
      </w:r>
    </w:p>
    <w:p w14:paraId="490BD124" w14:textId="283F3908" w:rsidR="00355EF0" w:rsidRPr="000864FE" w:rsidRDefault="00160138" w:rsidP="00355EF0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9</w:t>
      </w:r>
      <w:r w:rsidR="00355EF0" w:rsidRPr="000864FE">
        <w:rPr>
          <w:sz w:val="24"/>
          <w:szCs w:val="24"/>
        </w:rPr>
        <w:t>.</w:t>
      </w:r>
      <w:r w:rsidR="00355EF0"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="00355EF0" w:rsidRPr="000864FE">
        <w:rPr>
          <w:sz w:val="24"/>
          <w:szCs w:val="24"/>
        </w:rPr>
        <w:t>In which city do you currently reside?</w:t>
      </w:r>
    </w:p>
    <w:p w14:paraId="1A3F7D80" w14:textId="58A256EB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 xml:space="preserve">Section </w:t>
      </w:r>
      <w:r w:rsidRPr="000864FE">
        <w:rPr>
          <w:b/>
          <w:bCs/>
          <w:sz w:val="24"/>
          <w:szCs w:val="24"/>
        </w:rPr>
        <w:t>2</w:t>
      </w:r>
      <w:r w:rsidRPr="000864FE">
        <w:rPr>
          <w:b/>
          <w:bCs/>
          <w:sz w:val="24"/>
          <w:szCs w:val="24"/>
        </w:rPr>
        <w:t>: Overall Caregiving experiences</w:t>
      </w:r>
    </w:p>
    <w:p w14:paraId="6EED6EE3" w14:textId="50F88607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1.</w:t>
      </w:r>
      <w:r w:rsidRPr="000864FE">
        <w:rPr>
          <w:sz w:val="24"/>
          <w:szCs w:val="24"/>
        </w:rPr>
        <w:t xml:space="preserve"> If you had to use one word to describe your experience caring for your</w:t>
      </w:r>
      <w:r w:rsidRPr="000864FE">
        <w:rPr>
          <w:sz w:val="24"/>
          <w:szCs w:val="24"/>
        </w:rPr>
        <w:t xml:space="preserve"> </w:t>
      </w:r>
      <w:r w:rsidRPr="000864FE">
        <w:rPr>
          <w:sz w:val="24"/>
          <w:szCs w:val="24"/>
        </w:rPr>
        <w:t>parents, what word would you choose? Can you elaborate?</w:t>
      </w:r>
    </w:p>
    <w:p w14:paraId="25C3ECE2" w14:textId="77777777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a.</w:t>
      </w:r>
      <w:r w:rsidRPr="000864FE">
        <w:rPr>
          <w:sz w:val="24"/>
          <w:szCs w:val="24"/>
        </w:rPr>
        <w:t xml:space="preserve"> Can you share a rewarding moment in your caregiving experience?</w:t>
      </w:r>
    </w:p>
    <w:p w14:paraId="68635BA9" w14:textId="77777777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 xml:space="preserve">b. </w:t>
      </w:r>
      <w:r w:rsidRPr="000864FE">
        <w:rPr>
          <w:sz w:val="24"/>
          <w:szCs w:val="24"/>
        </w:rPr>
        <w:t>Can you describe a challenging moment in your caregiving experience?</w:t>
      </w:r>
    </w:p>
    <w:p w14:paraId="5D347D85" w14:textId="6CFF83F7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c.</w:t>
      </w:r>
      <w:r w:rsidRPr="000864FE">
        <w:rPr>
          <w:sz w:val="24"/>
          <w:szCs w:val="24"/>
        </w:rPr>
        <w:t xml:space="preserve"> Have there been any instances where you had to prioritize caregiving over your</w:t>
      </w:r>
      <w:r w:rsidR="000864FE" w:rsidRPr="000864FE">
        <w:rPr>
          <w:sz w:val="24"/>
          <w:szCs w:val="24"/>
        </w:rPr>
        <w:t xml:space="preserve"> </w:t>
      </w:r>
      <w:r w:rsidRPr="000864FE">
        <w:rPr>
          <w:sz w:val="24"/>
          <w:szCs w:val="24"/>
        </w:rPr>
        <w:t>personal needs (e.g., traveling, working, socializing, etc.)?</w:t>
      </w:r>
    </w:p>
    <w:p w14:paraId="083B59E7" w14:textId="5C56A943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d.</w:t>
      </w:r>
      <w:r w:rsidRPr="000864FE">
        <w:rPr>
          <w:sz w:val="24"/>
          <w:szCs w:val="24"/>
        </w:rPr>
        <w:t xml:space="preserve"> Have </w:t>
      </w:r>
      <w:r w:rsidR="000864FE" w:rsidRPr="000864FE">
        <w:rPr>
          <w:sz w:val="24"/>
          <w:szCs w:val="24"/>
        </w:rPr>
        <w:t>this caregiving</w:t>
      </w:r>
      <w:r w:rsidRPr="000864FE">
        <w:rPr>
          <w:sz w:val="24"/>
          <w:szCs w:val="24"/>
        </w:rPr>
        <w:t xml:space="preserve"> experiences changed your understanding of yourself or your</w:t>
      </w:r>
      <w:r w:rsidR="000864FE" w:rsidRPr="000864FE">
        <w:rPr>
          <w:sz w:val="24"/>
          <w:szCs w:val="24"/>
        </w:rPr>
        <w:t xml:space="preserve"> </w:t>
      </w:r>
      <w:r w:rsidRPr="000864FE">
        <w:rPr>
          <w:sz w:val="24"/>
          <w:szCs w:val="24"/>
        </w:rPr>
        <w:t>relationship with your parents?</w:t>
      </w:r>
    </w:p>
    <w:p w14:paraId="67F4996E" w14:textId="28278AD1" w:rsidR="00160138" w:rsidRPr="000864FE" w:rsidRDefault="00160138" w:rsidP="00160138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e.</w:t>
      </w:r>
      <w:r w:rsidR="00BF54EC" w:rsidRPr="000864FE">
        <w:rPr>
          <w:b/>
          <w:bCs/>
          <w:sz w:val="24"/>
          <w:szCs w:val="24"/>
        </w:rPr>
        <w:t xml:space="preserve"> </w:t>
      </w:r>
      <w:r w:rsidRPr="000864FE">
        <w:rPr>
          <w:sz w:val="24"/>
          <w:szCs w:val="24"/>
        </w:rPr>
        <w:t>How have these experiences influenced your approach to caregiving moving forward?</w:t>
      </w:r>
    </w:p>
    <w:p w14:paraId="6AE2E2C3" w14:textId="7E744DAC" w:rsidR="00A94537" w:rsidRPr="00A94537" w:rsidRDefault="00A94537" w:rsidP="00A9453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Section </w:t>
      </w:r>
      <w:r w:rsidRPr="000864F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3</w:t>
      </w:r>
      <w:r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: Caring from Distance</w:t>
      </w:r>
    </w:p>
    <w:p w14:paraId="43F916DF" w14:textId="416EA6E5" w:rsidR="00A94537" w:rsidRPr="00A94537" w:rsidRDefault="00A94537" w:rsidP="00A9453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Do you perceive distance caregiving as offering more benefits or more burdens?</w:t>
      </w:r>
      <w:r w:rsidR="00902271" w:rsidRPr="000864FE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Please elaborate.</w:t>
      </w:r>
    </w:p>
    <w:p w14:paraId="565DC8E6" w14:textId="664036BB" w:rsidR="00A94537" w:rsidRPr="00A94537" w:rsidRDefault="00902271" w:rsidP="00A9453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proofErr w:type="spellStart"/>
      <w:proofErr w:type="gramStart"/>
      <w:r w:rsidRPr="000864F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a</w:t>
      </w:r>
      <w:r w:rsidR="00A94537"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="00A94537"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What</w:t>
      </w:r>
      <w:proofErr w:type="spellEnd"/>
      <w:proofErr w:type="gramEnd"/>
      <w:r w:rsidR="00A94537"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activities do you perform to care for your parents from afar?</w:t>
      </w:r>
    </w:p>
    <w:p w14:paraId="66F0F8B8" w14:textId="77777777" w:rsidR="00A94537" w:rsidRPr="00A94537" w:rsidRDefault="00A94537" w:rsidP="00A9453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• Have these activities changed over time?</w:t>
      </w:r>
    </w:p>
    <w:p w14:paraId="45828A87" w14:textId="07FDBD39" w:rsidR="00A94537" w:rsidRPr="00A94537" w:rsidRDefault="00902271" w:rsidP="00A94537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0864F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b</w:t>
      </w:r>
      <w:r w:rsidR="00A94537"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A94537"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How do you feel about not being able to care for your parents physically?</w:t>
      </w:r>
    </w:p>
    <w:p w14:paraId="426A4090" w14:textId="588B573F" w:rsidR="00A94537" w:rsidRPr="000864FE" w:rsidRDefault="00902271" w:rsidP="000864FE">
      <w:pPr>
        <w:widowControl/>
        <w:spacing w:after="0" w:line="24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</w:pPr>
      <w:r w:rsidRPr="000864F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c</w:t>
      </w:r>
      <w:r w:rsidR="00A94537" w:rsidRPr="00A9453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="00A94537"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Have you made any compromises to care for your parent(s) from afar? (e.g., probe:</w:t>
      </w:r>
      <w:r w:rsidR="000864FE" w:rsidRPr="000864FE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A94537" w:rsidRPr="00A9453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vacation, resting time, socialization, other?)</w:t>
      </w:r>
    </w:p>
    <w:p w14:paraId="298E35B6" w14:textId="1B156F5F" w:rsidR="00BF54EC" w:rsidRPr="000864FE" w:rsidRDefault="00A94537" w:rsidP="00BF54EC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 xml:space="preserve">Section </w:t>
      </w:r>
      <w:r w:rsidR="00902271" w:rsidRPr="000864FE">
        <w:rPr>
          <w:b/>
          <w:bCs/>
          <w:sz w:val="24"/>
          <w:szCs w:val="24"/>
        </w:rPr>
        <w:t>4</w:t>
      </w:r>
      <w:r w:rsidRPr="000864FE">
        <w:rPr>
          <w:b/>
          <w:bCs/>
          <w:sz w:val="24"/>
          <w:szCs w:val="24"/>
        </w:rPr>
        <w:t xml:space="preserve">: </w:t>
      </w:r>
      <w:r w:rsidR="00BF54EC" w:rsidRPr="000864FE">
        <w:rPr>
          <w:b/>
          <w:bCs/>
          <w:sz w:val="24"/>
          <w:szCs w:val="24"/>
        </w:rPr>
        <w:t>How has the principle of filial piety (Xiao) influenced your caregiving</w:t>
      </w:r>
      <w:r w:rsidRPr="000864FE">
        <w:rPr>
          <w:sz w:val="24"/>
          <w:szCs w:val="24"/>
        </w:rPr>
        <w:t xml:space="preserve"> </w:t>
      </w:r>
      <w:r w:rsidR="00BF54EC" w:rsidRPr="000864FE">
        <w:rPr>
          <w:b/>
          <w:bCs/>
          <w:sz w:val="24"/>
          <w:szCs w:val="24"/>
        </w:rPr>
        <w:t>approach?</w:t>
      </w:r>
    </w:p>
    <w:p w14:paraId="4FAF3DAA" w14:textId="2327BC05" w:rsidR="00BF54EC" w:rsidRPr="000864FE" w:rsidRDefault="00BF54EC" w:rsidP="00BF54EC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a.</w:t>
      </w:r>
      <w:r w:rsidRPr="000864FE">
        <w:rPr>
          <w:rStyle w:val="s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64FE">
        <w:rPr>
          <w:sz w:val="24"/>
          <w:szCs w:val="24"/>
        </w:rPr>
        <w:t>How did you learn about these traditions or values?</w:t>
      </w:r>
    </w:p>
    <w:p w14:paraId="10DD8597" w14:textId="1B719FF8" w:rsidR="00BF54EC" w:rsidRPr="000864FE" w:rsidRDefault="000864FE" w:rsidP="00BF54EC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b.</w:t>
      </w:r>
      <w:r w:rsidRPr="000864FE">
        <w:rPr>
          <w:sz w:val="24"/>
          <w:szCs w:val="24"/>
        </w:rPr>
        <w:t xml:space="preserve"> </w:t>
      </w:r>
      <w:r w:rsidR="00BF54EC" w:rsidRPr="000864FE">
        <w:rPr>
          <w:sz w:val="24"/>
          <w:szCs w:val="24"/>
        </w:rPr>
        <w:t>Are any values besides filial piety guiding you in caring for your parents?</w:t>
      </w:r>
    </w:p>
    <w:p w14:paraId="1D5ABBBD" w14:textId="399EB77C" w:rsidR="00BF54EC" w:rsidRPr="000864FE" w:rsidRDefault="000864FE" w:rsidP="00BF54EC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 xml:space="preserve">c. </w:t>
      </w:r>
      <w:r w:rsidR="00BF54EC" w:rsidRPr="000864FE">
        <w:rPr>
          <w:sz w:val="24"/>
          <w:szCs w:val="24"/>
        </w:rPr>
        <w:t>Have any of these values changed over time?</w:t>
      </w:r>
    </w:p>
    <w:p w14:paraId="1AD6076D" w14:textId="573C3322" w:rsidR="00BF54EC" w:rsidRPr="000864FE" w:rsidRDefault="00BF54EC" w:rsidP="00BF54EC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ii.</w:t>
      </w:r>
      <w:r w:rsidRPr="000864FE">
        <w:rPr>
          <w:rStyle w:val="s1"/>
          <w:rFonts w:ascii="Times New Roman" w:hAnsi="Times New Roman" w:cs="Times New Roman"/>
          <w:sz w:val="24"/>
          <w:szCs w:val="24"/>
        </w:rPr>
        <w:t xml:space="preserve"> </w:t>
      </w:r>
      <w:r w:rsidRPr="000864FE">
        <w:rPr>
          <w:sz w:val="24"/>
          <w:szCs w:val="24"/>
        </w:rPr>
        <w:t>Have you noticed any situations (such as moving abroad,</w:t>
      </w:r>
      <w:r w:rsidR="000864FE" w:rsidRPr="000864FE">
        <w:rPr>
          <w:sz w:val="24"/>
          <w:szCs w:val="24"/>
        </w:rPr>
        <w:t xml:space="preserve"> </w:t>
      </w:r>
      <w:r w:rsidRPr="000864FE">
        <w:rPr>
          <w:sz w:val="24"/>
          <w:szCs w:val="24"/>
        </w:rPr>
        <w:t>marriage, or having children) that prompted you to</w:t>
      </w:r>
    </w:p>
    <w:p w14:paraId="1FE795B9" w14:textId="77777777" w:rsidR="00BF54EC" w:rsidRPr="000864FE" w:rsidRDefault="00BF54EC" w:rsidP="00BF54EC">
      <w:pPr>
        <w:pStyle w:val="p1"/>
        <w:rPr>
          <w:sz w:val="24"/>
          <w:szCs w:val="24"/>
        </w:rPr>
      </w:pPr>
      <w:r w:rsidRPr="000864FE">
        <w:rPr>
          <w:sz w:val="24"/>
          <w:szCs w:val="24"/>
        </w:rPr>
        <w:t>reshape your caregiving values?</w:t>
      </w:r>
    </w:p>
    <w:p w14:paraId="2E33F063" w14:textId="7F4CAA2A" w:rsidR="00BF54EC" w:rsidRPr="000864FE" w:rsidRDefault="000864FE" w:rsidP="00BF54EC">
      <w:pPr>
        <w:pStyle w:val="p1"/>
        <w:rPr>
          <w:sz w:val="24"/>
          <w:szCs w:val="24"/>
        </w:rPr>
      </w:pPr>
      <w:r w:rsidRPr="000864FE">
        <w:rPr>
          <w:b/>
          <w:bCs/>
          <w:sz w:val="24"/>
          <w:szCs w:val="24"/>
        </w:rPr>
        <w:t>d.</w:t>
      </w:r>
      <w:r w:rsidRPr="000864FE">
        <w:rPr>
          <w:sz w:val="24"/>
          <w:szCs w:val="24"/>
        </w:rPr>
        <w:t xml:space="preserve"> </w:t>
      </w:r>
      <w:r w:rsidR="00BF54EC" w:rsidRPr="000864FE">
        <w:rPr>
          <w:sz w:val="24"/>
          <w:szCs w:val="24"/>
        </w:rPr>
        <w:t>Do you find that filial Piety supports your caregiving role, or does it add to your</w:t>
      </w:r>
      <w:r w:rsidRPr="000864FE">
        <w:rPr>
          <w:sz w:val="24"/>
          <w:szCs w:val="24"/>
        </w:rPr>
        <w:t xml:space="preserve"> </w:t>
      </w:r>
      <w:r w:rsidR="00BF54EC" w:rsidRPr="000864FE">
        <w:rPr>
          <w:sz w:val="24"/>
          <w:szCs w:val="24"/>
        </w:rPr>
        <w:t>caregiving burden? Please elaborate.</w:t>
      </w:r>
    </w:p>
    <w:p w14:paraId="4AE87A01" w14:textId="603241C2" w:rsidR="00355EF0" w:rsidRPr="00BF54EC" w:rsidRDefault="00355EF0">
      <w:pPr>
        <w:rPr>
          <w:rFonts w:hint="eastAsia"/>
        </w:rPr>
      </w:pPr>
    </w:p>
    <w:sectPr w:rsidR="00355EF0" w:rsidRPr="00BF5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6B7E22"/>
    <w:multiLevelType w:val="hybridMultilevel"/>
    <w:tmpl w:val="BF48A8CC"/>
    <w:lvl w:ilvl="0" w:tplc="3E50083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9999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F0"/>
    <w:rsid w:val="000353DA"/>
    <w:rsid w:val="00056C49"/>
    <w:rsid w:val="000859EA"/>
    <w:rsid w:val="000864FE"/>
    <w:rsid w:val="000A3624"/>
    <w:rsid w:val="000C15B0"/>
    <w:rsid w:val="000D1E03"/>
    <w:rsid w:val="000E34C0"/>
    <w:rsid w:val="001214DE"/>
    <w:rsid w:val="00160138"/>
    <w:rsid w:val="00164B8E"/>
    <w:rsid w:val="001D33C2"/>
    <w:rsid w:val="00214246"/>
    <w:rsid w:val="002168C9"/>
    <w:rsid w:val="00234B01"/>
    <w:rsid w:val="00241D40"/>
    <w:rsid w:val="00291ED8"/>
    <w:rsid w:val="00296BF4"/>
    <w:rsid w:val="002A44B6"/>
    <w:rsid w:val="002E2789"/>
    <w:rsid w:val="002F4652"/>
    <w:rsid w:val="00352BAC"/>
    <w:rsid w:val="00355EF0"/>
    <w:rsid w:val="003752A2"/>
    <w:rsid w:val="00440E90"/>
    <w:rsid w:val="00450141"/>
    <w:rsid w:val="00472A31"/>
    <w:rsid w:val="004A2512"/>
    <w:rsid w:val="004A26AD"/>
    <w:rsid w:val="00564B2A"/>
    <w:rsid w:val="005726B7"/>
    <w:rsid w:val="0057645A"/>
    <w:rsid w:val="005B5DDB"/>
    <w:rsid w:val="005D4CE8"/>
    <w:rsid w:val="005F70BB"/>
    <w:rsid w:val="006105E5"/>
    <w:rsid w:val="006152FE"/>
    <w:rsid w:val="00647E16"/>
    <w:rsid w:val="00652EFB"/>
    <w:rsid w:val="00675C8F"/>
    <w:rsid w:val="006864DB"/>
    <w:rsid w:val="006E594B"/>
    <w:rsid w:val="0073232A"/>
    <w:rsid w:val="00782DC4"/>
    <w:rsid w:val="007D2B33"/>
    <w:rsid w:val="00887FC3"/>
    <w:rsid w:val="00897A03"/>
    <w:rsid w:val="00902271"/>
    <w:rsid w:val="00903E8C"/>
    <w:rsid w:val="009B4802"/>
    <w:rsid w:val="009C33B6"/>
    <w:rsid w:val="00A34E80"/>
    <w:rsid w:val="00A36E66"/>
    <w:rsid w:val="00A41D4F"/>
    <w:rsid w:val="00A613B0"/>
    <w:rsid w:val="00A94537"/>
    <w:rsid w:val="00A96340"/>
    <w:rsid w:val="00B027BF"/>
    <w:rsid w:val="00B470B5"/>
    <w:rsid w:val="00B54682"/>
    <w:rsid w:val="00BB5A24"/>
    <w:rsid w:val="00BD6605"/>
    <w:rsid w:val="00BF54EC"/>
    <w:rsid w:val="00D246EE"/>
    <w:rsid w:val="00D3425F"/>
    <w:rsid w:val="00D61D5F"/>
    <w:rsid w:val="00D8775E"/>
    <w:rsid w:val="00DC3552"/>
    <w:rsid w:val="00E22893"/>
    <w:rsid w:val="00E4403E"/>
    <w:rsid w:val="00E44CDB"/>
    <w:rsid w:val="00EE068B"/>
    <w:rsid w:val="00EE337B"/>
    <w:rsid w:val="00F00C52"/>
    <w:rsid w:val="00F160CC"/>
    <w:rsid w:val="00F42CAF"/>
    <w:rsid w:val="00F5362A"/>
    <w:rsid w:val="00F75E9D"/>
    <w:rsid w:val="00F8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5C18C"/>
  <w15:chartTrackingRefBased/>
  <w15:docId w15:val="{71BF7794-38B8-B241-BDA9-54AD5FDF3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55E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E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E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E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EF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E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E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E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E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E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E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E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E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E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E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E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E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E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E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E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E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E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EF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355EF0"/>
    <w:pPr>
      <w:widowControl/>
      <w:spacing w:after="0" w:line="240" w:lineRule="auto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s1">
    <w:name w:val="s1"/>
    <w:basedOn w:val="a0"/>
    <w:rsid w:val="00355EF0"/>
    <w:rPr>
      <w:rFonts w:ascii="Arial" w:hAnsi="Arial" w:cs="Arial" w:hint="default"/>
      <w:sz w:val="18"/>
      <w:szCs w:val="18"/>
    </w:rPr>
  </w:style>
  <w:style w:type="character" w:customStyle="1" w:styleId="s2">
    <w:name w:val="s2"/>
    <w:basedOn w:val="a0"/>
    <w:rsid w:val="00BF54EC"/>
    <w:rPr>
      <w:rFonts w:ascii="Courier New" w:hAnsi="Courier New" w:cs="Courier New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1</cp:revision>
  <dcterms:created xsi:type="dcterms:W3CDTF">2026-03-10T01:05:00Z</dcterms:created>
  <dcterms:modified xsi:type="dcterms:W3CDTF">2026-03-10T01:14:00Z</dcterms:modified>
</cp:coreProperties>
</file>